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D421" w14:textId="77777777" w:rsidR="006747D6" w:rsidRDefault="006747D6" w:rsidP="006747D6"/>
    <w:tbl>
      <w:tblPr>
        <w:tblStyle w:val="TableGrid"/>
        <w:tblW w:w="94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425"/>
        <w:gridCol w:w="567"/>
        <w:gridCol w:w="425"/>
        <w:gridCol w:w="567"/>
        <w:gridCol w:w="425"/>
        <w:gridCol w:w="567"/>
        <w:gridCol w:w="425"/>
        <w:gridCol w:w="567"/>
        <w:gridCol w:w="568"/>
        <w:gridCol w:w="567"/>
        <w:gridCol w:w="567"/>
        <w:gridCol w:w="567"/>
      </w:tblGrid>
      <w:tr w:rsidR="008860FD" w:rsidRPr="006906A3" w14:paraId="665EFB4E" w14:textId="77777777" w:rsidTr="008860FD">
        <w:trPr>
          <w:jc w:val="center"/>
        </w:trPr>
        <w:tc>
          <w:tcPr>
            <w:tcW w:w="3256" w:type="dxa"/>
            <w:gridSpan w:val="2"/>
          </w:tcPr>
          <w:p w14:paraId="0E70E18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NY CHILDHOOD STH</w:t>
            </w:r>
          </w:p>
        </w:tc>
        <w:tc>
          <w:tcPr>
            <w:tcW w:w="1984" w:type="dxa"/>
            <w:gridSpan w:val="4"/>
          </w:tcPr>
          <w:p w14:paraId="77B50B6F" w14:textId="77777777" w:rsid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ISSING OUTCOMES SET TO </w:t>
            </w:r>
          </w:p>
          <w:p w14:paraId="189DB30D" w14:textId="3C613182" w:rsidR="008860FD" w:rsidRPr="00B6426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EGATIVE</w:t>
            </w:r>
          </w:p>
        </w:tc>
        <w:tc>
          <w:tcPr>
            <w:tcW w:w="1984" w:type="dxa"/>
            <w:gridSpan w:val="4"/>
          </w:tcPr>
          <w:p w14:paraId="751B447B" w14:textId="77777777" w:rsidR="008860FD" w:rsidRPr="00B6426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SSING OUTCOME SET TO POSITIVE</w:t>
            </w:r>
          </w:p>
        </w:tc>
        <w:tc>
          <w:tcPr>
            <w:tcW w:w="2269" w:type="dxa"/>
            <w:gridSpan w:val="4"/>
          </w:tcPr>
          <w:p w14:paraId="321F2210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 xml:space="preserve">COMPLETE DATA ANALYSES </w:t>
            </w:r>
          </w:p>
          <w:p w14:paraId="6F6A918F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(</w:t>
            </w:r>
            <w:proofErr w:type="gramStart"/>
            <w:r w:rsidRPr="008860FD">
              <w:rPr>
                <w:rFonts w:cstheme="minorHAnsi"/>
                <w:b/>
                <w:sz w:val="16"/>
                <w:szCs w:val="16"/>
              </w:rPr>
              <w:t>from</w:t>
            </w:r>
            <w:proofErr w:type="gramEnd"/>
            <w:r w:rsidRPr="008860FD">
              <w:rPr>
                <w:rFonts w:cstheme="minorHAnsi"/>
                <w:b/>
                <w:sz w:val="16"/>
                <w:szCs w:val="16"/>
              </w:rPr>
              <w:t xml:space="preserve"> Table 1)</w:t>
            </w:r>
          </w:p>
        </w:tc>
      </w:tr>
      <w:tr w:rsidR="008860FD" w:rsidRPr="006906A3" w14:paraId="210729F8" w14:textId="77777777" w:rsidTr="008860F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4DBCFF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C59DB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B3FE8F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D93F1F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14:paraId="3257579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5BC8E339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44C1DC9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5C3899B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40C482C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39A729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  <w:right w:val="nil"/>
            </w:tcBorders>
          </w:tcPr>
          <w:p w14:paraId="1CCEC54F" w14:textId="77777777" w:rsidR="008860FD" w:rsidRPr="007B5AEA" w:rsidRDefault="008860FD" w:rsidP="00ED79E4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43743374" w14:textId="77777777" w:rsidR="008860FD" w:rsidRPr="007B5AEA" w:rsidRDefault="008860FD" w:rsidP="00ED79E4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5BE6B51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3CBF20C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</w:tcBorders>
          </w:tcPr>
          <w:p w14:paraId="0B596D2E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0BE2CFF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1AD0D75B" w14:textId="77777777" w:rsidR="008860FD" w:rsidRPr="008860FD" w:rsidRDefault="008860FD" w:rsidP="00ED79E4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58E271AF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23031B0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0DEEE656" w14:textId="77777777" w:rsidR="008860FD" w:rsidRPr="008860FD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860FD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</w:tr>
      <w:tr w:rsidR="008860FD" w:rsidRPr="006906A3" w14:paraId="3D815F26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AE1C67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87A5F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F vs. M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79DD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E62F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BD8A51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41E56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F5BB4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E4FF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ED660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7105F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24FDED1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C7DF6A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76B65D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E2DC8E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306</w:t>
            </w:r>
          </w:p>
        </w:tc>
      </w:tr>
      <w:tr w:rsidR="008860FD" w:rsidRPr="006906A3" w14:paraId="3ADCCA60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72BF9D1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1B8590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1-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FDFD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A547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A6C5D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0007C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74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C835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96A66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7A671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D143C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12311F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9764D8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A88675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DF0684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741</w:t>
            </w:r>
          </w:p>
        </w:tc>
      </w:tr>
      <w:tr w:rsidR="008860FD" w:rsidRPr="006906A3" w14:paraId="41B2A847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34C9E6A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6624AB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5 vs.1-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999E0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4F0C7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9D058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E8BDB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3.21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6CB8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AD77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69509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449E1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2370F8C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003A56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6EC6CF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71CAA0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364</w:t>
            </w:r>
          </w:p>
        </w:tc>
      </w:tr>
      <w:tr w:rsidR="008860FD" w:rsidRPr="006906A3" w14:paraId="6D4C08D8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DEE834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R</w:t>
            </w:r>
            <w:r>
              <w:rPr>
                <w:rFonts w:cstheme="minorHAnsi"/>
                <w:b/>
                <w:sz w:val="16"/>
                <w:szCs w:val="16"/>
              </w:rPr>
              <w:t>EAST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FEE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304D8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7-12 vs.0-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B408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87915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DFEB6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56DA2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4DDE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0BBF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E76865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0C41CC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55450BF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4E81EC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7F1864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7B9C87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328</w:t>
            </w:r>
          </w:p>
        </w:tc>
      </w:tr>
      <w:tr w:rsidR="008860FD" w:rsidRPr="006906A3" w14:paraId="1951E38C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8FC263B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35E4F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12 vs.0-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5AB0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8E28F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2C58EC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002367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98A6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FFE6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2016A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A11DEF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AA3322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1C6C4A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173EC8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745BC3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53</w:t>
            </w:r>
          </w:p>
        </w:tc>
      </w:tr>
      <w:tr w:rsidR="008860FD" w:rsidRPr="006906A3" w14:paraId="3F9A7FEC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5931E5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DAY CARE 36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00D1F1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82E3A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3E34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13907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9AAF8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3C388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2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1147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8B046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33CD5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58593CD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27F49A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839BE8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A4EE45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732</w:t>
            </w:r>
          </w:p>
        </w:tc>
      </w:tr>
      <w:tr w:rsidR="008860FD" w:rsidRPr="006906A3" w14:paraId="51610D8F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52A6211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NTIPARAS</w:t>
            </w:r>
            <w:r>
              <w:rPr>
                <w:rFonts w:cstheme="minorHAnsi"/>
                <w:b/>
                <w:sz w:val="16"/>
                <w:szCs w:val="16"/>
              </w:rPr>
              <w:t xml:space="preserve"> THERAP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00FE2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 (time-vary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228E5C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C2CB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D869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AF1E5D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45CE8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1140E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39D4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6E6ACC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A800AC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D2ACAD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DB368E7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CC298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47</w:t>
            </w:r>
          </w:p>
        </w:tc>
      </w:tr>
      <w:tr w:rsidR="008860FD" w:rsidRPr="006906A3" w14:paraId="13AAF872" w14:textId="77777777" w:rsidTr="008860FD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1351FCAC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GE</w:t>
            </w:r>
          </w:p>
        </w:tc>
        <w:tc>
          <w:tcPr>
            <w:tcW w:w="1276" w:type="dxa"/>
            <w:tcBorders>
              <w:bottom w:val="nil"/>
            </w:tcBorders>
          </w:tcPr>
          <w:p w14:paraId="4B56FE2B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63618D7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307DD46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649F45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E2EA82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625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5C8A6D3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458C549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395B92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1ED3C5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568" w:type="dxa"/>
            <w:tcBorders>
              <w:left w:val="nil"/>
              <w:bottom w:val="nil"/>
            </w:tcBorders>
            <w:vAlign w:val="bottom"/>
          </w:tcPr>
          <w:p w14:paraId="5531161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572988E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6F76259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228CEE9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507</w:t>
            </w:r>
          </w:p>
        </w:tc>
      </w:tr>
      <w:tr w:rsidR="008860FD" w:rsidRPr="006906A3" w14:paraId="7D63F1D5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109E71C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F3F1C5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EC8D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AC0E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86787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C8495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B0CB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4150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687CF7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32ECFD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35E91DA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B22D39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21BABB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A96270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213</w:t>
            </w:r>
          </w:p>
        </w:tc>
      </w:tr>
      <w:tr w:rsidR="008860FD" w:rsidRPr="006906A3" w14:paraId="48494BC4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E4184B7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8D68E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-AFRO vs. AFRO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F1D1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C091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C6B73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6F815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B7D4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30A5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A00F1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46E846B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EDAF22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087F21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A5E6FB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3F0646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39</w:t>
            </w:r>
          </w:p>
        </w:tc>
      </w:tr>
      <w:tr w:rsidR="008860FD" w:rsidRPr="006906A3" w14:paraId="2C37935B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EEC7173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D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91B0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 vs. ILLIT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F862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999F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44B43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C22B6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3B9D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C60E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9ED0B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B8EE6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99F49B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EDC29A7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F36D7A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5FB7EA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19</w:t>
            </w:r>
          </w:p>
        </w:tc>
      </w:tr>
      <w:tr w:rsidR="008860FD" w:rsidRPr="006906A3" w14:paraId="5F56B713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B1CE219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AC35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 vs. ILLIT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45D3B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999F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D48A8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D3F35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5891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89FC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D580A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B4B8A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251D4E97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05CC20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18BA7A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5ACC03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14</w:t>
            </w:r>
          </w:p>
        </w:tc>
      </w:tr>
      <w:tr w:rsidR="008860FD" w:rsidRPr="006906A3" w14:paraId="13F0885F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CBA3D7B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LLERG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D5488A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4C9A1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C05AE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36BC44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856B84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F69D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FC5A7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273649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5A6B0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04C9DE7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F674D2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908783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4F7DD4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10</w:t>
            </w:r>
          </w:p>
        </w:tc>
      </w:tr>
      <w:tr w:rsidR="008860FD" w:rsidRPr="006906A3" w14:paraId="223EC10D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DAC51FF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THOP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D260E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DD544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F68B5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BA1B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1884DB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D46E5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98CE2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A696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11A016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B4078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E92D59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217BC4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39E7D6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81</w:t>
            </w:r>
          </w:p>
        </w:tc>
      </w:tr>
      <w:tr w:rsidR="008860FD" w:rsidRPr="006906A3" w14:paraId="4DE22474" w14:textId="77777777" w:rsidTr="008860FD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5C80CC57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GE</w:t>
            </w:r>
          </w:p>
        </w:tc>
        <w:tc>
          <w:tcPr>
            <w:tcW w:w="1276" w:type="dxa"/>
            <w:tcBorders>
              <w:bottom w:val="nil"/>
            </w:tcBorders>
          </w:tcPr>
          <w:p w14:paraId="542BFD6C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36A5ED9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16981C5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483D35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05001C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36B5563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65B912D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8145E9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07D2E8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568" w:type="dxa"/>
            <w:tcBorders>
              <w:left w:val="nil"/>
              <w:bottom w:val="nil"/>
            </w:tcBorders>
            <w:vAlign w:val="bottom"/>
          </w:tcPr>
          <w:p w14:paraId="2D6DE36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6BBAC14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7694FA0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4C49FFA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200</w:t>
            </w:r>
          </w:p>
        </w:tc>
      </w:tr>
      <w:tr w:rsidR="008860FD" w:rsidRPr="006906A3" w14:paraId="688280AB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79D4E1A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CA4516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950C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BEE4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61F94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A51BF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6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AFBB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778B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ADF6A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DBD15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CFAAF5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824F03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C218CB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E1FE43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405</w:t>
            </w:r>
          </w:p>
        </w:tc>
      </w:tr>
      <w:tr w:rsidR="008860FD" w:rsidRPr="006906A3" w14:paraId="277E2C22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18F21E5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143F1C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-AFRO vs. AFRO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5E4D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8295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1872C3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B962D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6F83E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4694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E75DE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0B094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7A6F4A1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A79829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2946E1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34F626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14</w:t>
            </w:r>
          </w:p>
        </w:tc>
      </w:tr>
      <w:tr w:rsidR="008860FD" w:rsidRPr="006906A3" w14:paraId="02C4C827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E6FE8B9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3FC8EB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 vs. ILLIT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B8C5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34BC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54E11C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F0C603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A7870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461F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606BE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181E7C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2E56634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32B416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D7814F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2C9CCD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31</w:t>
            </w:r>
          </w:p>
        </w:tc>
      </w:tr>
      <w:tr w:rsidR="008860FD" w:rsidRPr="006906A3" w14:paraId="54ED9046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23F246F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58CD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 vs. ILLIT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A099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004F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BB0FE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65F10F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C931A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2614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DBC96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CB172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3B4390E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A1BAD9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2DE428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3AA3CD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35</w:t>
            </w:r>
          </w:p>
        </w:tc>
      </w:tr>
      <w:tr w:rsidR="008860FD" w:rsidRPr="006906A3" w14:paraId="78369EE7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8C4C1CB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LLERG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4B65F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93405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84FC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5BA518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D66AA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E273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3362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3179D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41B263B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5096A76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EA22CD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E9FBE1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14CBE8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246</w:t>
            </w:r>
          </w:p>
        </w:tc>
      </w:tr>
      <w:tr w:rsidR="008860FD" w:rsidRPr="006906A3" w14:paraId="6618BCB1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27AFDE7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ATERN</w:t>
            </w:r>
            <w:r>
              <w:rPr>
                <w:rFonts w:cstheme="minorHAnsi"/>
                <w:b/>
                <w:sz w:val="16"/>
                <w:szCs w:val="16"/>
              </w:rPr>
              <w:t>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ATOP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6B6135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7D035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F73A8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8D909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FF1677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C06FE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91A94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75FF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EC9141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313B6C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56D72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C884F6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45BF02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457</w:t>
            </w:r>
          </w:p>
        </w:tc>
      </w:tr>
      <w:tr w:rsidR="008860FD" w:rsidRPr="006906A3" w14:paraId="49D1B82B" w14:textId="77777777" w:rsidTr="008860FD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5E0BB8CD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DM</w:t>
            </w:r>
            <w:r>
              <w:rPr>
                <w:rFonts w:cstheme="minorHAnsi"/>
                <w:b/>
                <w:sz w:val="16"/>
                <w:szCs w:val="16"/>
              </w:rPr>
              <w:t>IN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RESID</w:t>
            </w:r>
            <w:r>
              <w:rPr>
                <w:rFonts w:cstheme="minorHAnsi"/>
                <w:b/>
                <w:sz w:val="16"/>
                <w:szCs w:val="16"/>
              </w:rPr>
              <w:t>ENCE</w:t>
            </w:r>
          </w:p>
        </w:tc>
        <w:tc>
          <w:tcPr>
            <w:tcW w:w="1276" w:type="dxa"/>
            <w:tcBorders>
              <w:bottom w:val="nil"/>
            </w:tcBorders>
          </w:tcPr>
          <w:p w14:paraId="02BD7CE6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RURAL vs. URBAN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3A6D30A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9F0AA9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0CC987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40165D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5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02E77E6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05EA14E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030E50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ECFC2E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568" w:type="dxa"/>
            <w:tcBorders>
              <w:left w:val="nil"/>
              <w:bottom w:val="nil"/>
            </w:tcBorders>
            <w:vAlign w:val="bottom"/>
          </w:tcPr>
          <w:p w14:paraId="3374384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0C9F53B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575B19C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5CF8A4A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276</w:t>
            </w:r>
          </w:p>
        </w:tc>
      </w:tr>
      <w:tr w:rsidR="008860FD" w:rsidRPr="006906A3" w14:paraId="516CA985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D931C1F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SOC</w:t>
            </w:r>
            <w:r>
              <w:rPr>
                <w:rFonts w:cstheme="minorHAnsi"/>
                <w:b/>
                <w:sz w:val="16"/>
                <w:szCs w:val="16"/>
              </w:rPr>
              <w:t>IO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C</w:t>
            </w:r>
            <w:r>
              <w:rPr>
                <w:rFonts w:cstheme="minorHAnsi"/>
                <w:b/>
                <w:sz w:val="16"/>
                <w:szCs w:val="16"/>
              </w:rPr>
              <w:t>ON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A8436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MED vs. LOW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EF93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CC690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8E649E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ACD46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34D9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5A97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6726EB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0DC5A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4E63B45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209409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7FFF7C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1D0C6E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88</w:t>
            </w:r>
          </w:p>
        </w:tc>
      </w:tr>
      <w:tr w:rsidR="008860FD" w:rsidRPr="006906A3" w14:paraId="567292A9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0B04655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86FDC1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 vs. LOW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1848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06A18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6EF05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106F3A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C99B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2D6D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CC9585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4DDD3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6D2C4D0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7944C1A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F3868C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21839E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02</w:t>
            </w:r>
          </w:p>
        </w:tc>
      </w:tr>
      <w:tr w:rsidR="008860FD" w:rsidRPr="006906A3" w14:paraId="1D172DE6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4713045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HOUSE </w:t>
            </w:r>
            <w:r w:rsidRPr="00222F99">
              <w:rPr>
                <w:rFonts w:cstheme="minorHAnsi"/>
                <w:b/>
                <w:sz w:val="16"/>
                <w:szCs w:val="16"/>
              </w:rPr>
              <w:t>CROW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57680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 vs. &lt;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FBF27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450CE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B0D4D5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5DD94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2.33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583C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5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E312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5D18627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147B3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56C76F7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C0B8EC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270653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CE8E147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622</w:t>
            </w:r>
          </w:p>
        </w:tc>
      </w:tr>
      <w:tr w:rsidR="008860FD" w:rsidRPr="006906A3" w14:paraId="4F7D1E00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D488083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 xml:space="preserve">ERNAL </w:t>
            </w:r>
            <w:r w:rsidRPr="00222F99">
              <w:rPr>
                <w:rFonts w:cstheme="minorHAnsi"/>
                <w:b/>
                <w:sz w:val="16"/>
                <w:szCs w:val="16"/>
              </w:rPr>
              <w:t>INCOM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76DEA9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EFFECT OF 100$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8AE4B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53563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1FD25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D5940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CA9B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7146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306FEE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6E8A76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61C2ABD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446D17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BDF6A5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4FFAC2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952</w:t>
            </w:r>
          </w:p>
        </w:tc>
      </w:tr>
      <w:tr w:rsidR="008860FD" w:rsidRPr="006906A3" w14:paraId="488E79A3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DF4D62C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HOUSE CONST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C9063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EM/BR vs. BAMB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12B1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F4F3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EF2230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FF552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68E2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7526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E0AE5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8CAAD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09833AF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A7A2AC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BC75F8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AA9362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99</w:t>
            </w:r>
          </w:p>
        </w:tc>
      </w:tr>
      <w:tr w:rsidR="008860FD" w:rsidRPr="006906A3" w14:paraId="664554D9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CDD408D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>ERN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GOO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022EFF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0-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1DB4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7241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A91522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08EE3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BCB4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3781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182841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1129C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787BF06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5C2CC6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D295B2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69B7E3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27</w:t>
            </w:r>
          </w:p>
        </w:tc>
      </w:tr>
      <w:tr w:rsidR="008860FD" w:rsidRPr="006906A3" w14:paraId="445978BD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CD4FF5F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OT</w:t>
            </w:r>
            <w:r>
              <w:rPr>
                <w:rFonts w:cstheme="minorHAnsi"/>
                <w:b/>
                <w:sz w:val="16"/>
                <w:szCs w:val="16"/>
              </w:rPr>
              <w:t>ABLE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WAT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55A09F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FEE0C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C069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776C77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CE376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2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06EE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CA90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2E5CF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B0881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346245A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91618D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FC2CFE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FAEEA2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381</w:t>
            </w:r>
          </w:p>
        </w:tc>
      </w:tr>
      <w:tr w:rsidR="008860FD" w:rsidRPr="006906A3" w14:paraId="3260C895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779C8B2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BATHROOM</w:t>
            </w:r>
            <w:r>
              <w:rPr>
                <w:rFonts w:cstheme="minorHAnsi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152CEE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 (time-vary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97F4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439D7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BFC57D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AC3824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E9F9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D9D9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D401C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55DBA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62D9839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D9B235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3A7530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529745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861</w:t>
            </w:r>
          </w:p>
        </w:tc>
      </w:tr>
      <w:tr w:rsidR="008860FD" w:rsidRPr="006906A3" w14:paraId="2BE8E02D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5FBBE97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DOG IN HO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CB851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BE96B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A86A2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CFE4B0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91A0CA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B427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825841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807AD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F5AA61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0996130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D64811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3B9BDE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7B8142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346</w:t>
            </w:r>
          </w:p>
        </w:tc>
      </w:tr>
      <w:tr w:rsidR="008860FD" w:rsidRPr="006906A3" w14:paraId="368BF00C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FECDBF1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CAT IN HO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BE6BD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CE9C9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1781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C913C6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0871B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62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1B15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CF0D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8FE4E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4C9335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52B841A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1BC797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368DA2FA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2B2203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581</w:t>
            </w:r>
          </w:p>
        </w:tc>
      </w:tr>
      <w:tr w:rsidR="008860FD" w:rsidRPr="006906A3" w14:paraId="6FE976E2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184CA36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IG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E48E4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 (time-vary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F336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74222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4F184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63E54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9E9C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A4F7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E8819D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5540F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0FAA7CC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A82B757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3C0498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22D2112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305</w:t>
            </w:r>
          </w:p>
        </w:tc>
      </w:tr>
      <w:tr w:rsidR="008860FD" w:rsidRPr="006906A3" w14:paraId="49929305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A82BB41" w14:textId="77777777" w:rsidR="008860FD" w:rsidRPr="00222F99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R</w:t>
            </w:r>
            <w:r>
              <w:rPr>
                <w:rFonts w:cstheme="minorHAnsi"/>
                <w:b/>
                <w:sz w:val="16"/>
                <w:szCs w:val="16"/>
              </w:rPr>
              <w:t>ICULTU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568FE5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DB118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3BE02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3F57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6BD9FC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25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4B4D3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DEF49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A90E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F751F3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B3C7201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EE5A18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B031A5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117653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color w:val="000000"/>
                <w:sz w:val="16"/>
                <w:szCs w:val="16"/>
              </w:rPr>
              <w:t>1.087</w:t>
            </w:r>
          </w:p>
        </w:tc>
      </w:tr>
      <w:tr w:rsidR="008860FD" w:rsidRPr="006906A3" w14:paraId="6540E740" w14:textId="77777777" w:rsidTr="008860FD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FFFFF" w:themeFill="background1"/>
          </w:tcPr>
          <w:p w14:paraId="171F0ED2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ERNAL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STH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1D884643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0FFC461E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4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5C1AB53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7A67099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2.11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73A55D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3.316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bottom"/>
          </w:tcPr>
          <w:p w14:paraId="7741BDA7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301595DF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7235C8F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2A2BDE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60</w:t>
            </w:r>
          </w:p>
        </w:tc>
        <w:tc>
          <w:tcPr>
            <w:tcW w:w="568" w:type="dxa"/>
            <w:tcBorders>
              <w:left w:val="nil"/>
              <w:bottom w:val="nil"/>
            </w:tcBorders>
            <w:vAlign w:val="bottom"/>
          </w:tcPr>
          <w:p w14:paraId="285C2C99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72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327AFB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548CD9EB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134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bottom"/>
          </w:tcPr>
          <w:p w14:paraId="3A90EF80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471</w:t>
            </w:r>
          </w:p>
        </w:tc>
      </w:tr>
      <w:tr w:rsidR="008860FD" w:rsidRPr="006906A3" w14:paraId="54B0A2A9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F475B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ATERN S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54C3CD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E84C8A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D256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F2076A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B757C4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D7D81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88F59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8438864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D41D9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017F618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ECE2D33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6A8C23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633072CA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846</w:t>
            </w:r>
          </w:p>
        </w:tc>
      </w:tr>
      <w:tr w:rsidR="008860FD" w:rsidRPr="006906A3" w14:paraId="52991D38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5D0583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 xml:space="preserve">ANY </w:t>
            </w:r>
            <w:r>
              <w:rPr>
                <w:rFonts w:cstheme="minorHAnsi"/>
                <w:b/>
                <w:sz w:val="16"/>
                <w:szCs w:val="16"/>
              </w:rPr>
              <w:t>S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A93D71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70380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E0B1B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E3D0132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9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563B4B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3.08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4C03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00B8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37F1F9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4A9773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78A1073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49FC81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0CBE9DC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9D745AE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433</w:t>
            </w:r>
          </w:p>
        </w:tc>
      </w:tr>
      <w:tr w:rsidR="008860FD" w:rsidRPr="006906A3" w14:paraId="4D047B7A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02D4AB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NY (</w:t>
            </w:r>
            <w:r w:rsidRPr="007B5AEA">
              <w:rPr>
                <w:rFonts w:cstheme="minorHAnsi"/>
                <w:b/>
                <w:sz w:val="16"/>
                <w:szCs w:val="16"/>
              </w:rPr>
              <w:t>EX</w:t>
            </w:r>
            <w:r>
              <w:rPr>
                <w:rFonts w:cstheme="minorHAnsi"/>
                <w:b/>
                <w:sz w:val="16"/>
                <w:szCs w:val="16"/>
              </w:rPr>
              <w:t>CL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PARENTS</w:t>
            </w:r>
            <w:r>
              <w:rPr>
                <w:rFonts w:cstheme="minorHAnsi"/>
                <w:b/>
                <w:sz w:val="16"/>
                <w:szCs w:val="16"/>
              </w:rPr>
              <w:t>) S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A59078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41818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D3C0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634437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0DEAAD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3.3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79B6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3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24498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8E4432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DB2F39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</w:tcBorders>
            <w:vAlign w:val="bottom"/>
          </w:tcPr>
          <w:p w14:paraId="1FAF575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4B5FF25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509E8CF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18353A26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942</w:t>
            </w:r>
          </w:p>
        </w:tc>
      </w:tr>
      <w:tr w:rsidR="008860FD" w:rsidRPr="006906A3" w14:paraId="7AFA5F26" w14:textId="77777777" w:rsidTr="008860FD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01CF96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IBL</w:t>
            </w:r>
            <w:r>
              <w:rPr>
                <w:rFonts w:cstheme="minorHAnsi"/>
                <w:b/>
                <w:sz w:val="16"/>
                <w:szCs w:val="16"/>
              </w:rPr>
              <w:t>INGS ST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858649" w14:textId="77777777" w:rsidR="008860FD" w:rsidRPr="007B5AEA" w:rsidRDefault="008860FD" w:rsidP="00ED79E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 vs. 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7D5B5D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26C525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5E56C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2.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71F36EE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3.75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D8CD63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4C0D74" w14:textId="77777777" w:rsidR="008860FD" w:rsidRPr="00683BB8" w:rsidRDefault="008860FD" w:rsidP="00ED79E4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683BB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AD07B7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F0DB287" w14:textId="77777777" w:rsidR="008860FD" w:rsidRDefault="008860FD" w:rsidP="00ED79E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B869D9D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6596F32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00B9F04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4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8E02BBA" w14:textId="77777777" w:rsidR="008860FD" w:rsidRPr="008860FD" w:rsidRDefault="008860FD" w:rsidP="00ED79E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60F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.446</w:t>
            </w:r>
          </w:p>
        </w:tc>
      </w:tr>
    </w:tbl>
    <w:p w14:paraId="72213A2D" w14:textId="77777777" w:rsidR="006747D6" w:rsidRDefault="006747D6" w:rsidP="006747D6">
      <w:pPr>
        <w:tabs>
          <w:tab w:val="left" w:pos="1800"/>
        </w:tabs>
      </w:pPr>
      <w:r>
        <w:tab/>
      </w:r>
    </w:p>
    <w:p w14:paraId="7FC1B679" w14:textId="657CB9D1" w:rsidR="006747D6" w:rsidRPr="007D5AC7" w:rsidRDefault="006747D6" w:rsidP="006747D6">
      <w:pPr>
        <w:tabs>
          <w:tab w:val="left" w:pos="1800"/>
        </w:tabs>
        <w:rPr>
          <w:rFonts w:ascii="Arial" w:hAnsi="Arial" w:cs="Arial"/>
          <w:sz w:val="24"/>
          <w:szCs w:val="24"/>
        </w:rPr>
      </w:pPr>
      <w:r w:rsidRPr="007D5AC7">
        <w:rPr>
          <w:rFonts w:ascii="Arial" w:hAnsi="Arial" w:cs="Arial"/>
          <w:sz w:val="24"/>
          <w:szCs w:val="24"/>
        </w:rPr>
        <w:t>S</w:t>
      </w:r>
      <w:r w:rsidR="00A36437">
        <w:rPr>
          <w:rFonts w:ascii="Arial" w:hAnsi="Arial" w:cs="Arial"/>
          <w:sz w:val="24"/>
          <w:szCs w:val="24"/>
        </w:rPr>
        <w:t>8</w:t>
      </w:r>
      <w:r w:rsidRPr="007D5AC7">
        <w:rPr>
          <w:rFonts w:ascii="Arial" w:hAnsi="Arial" w:cs="Arial"/>
          <w:sz w:val="24"/>
          <w:szCs w:val="24"/>
        </w:rPr>
        <w:t xml:space="preserve"> Table. Sensitivity analyses for associations between any childhood soil-transmitted helminth (STH) infections and individual, parental, and household determinants derived using generalized estimation equations (GEE). </w:t>
      </w:r>
      <w:r>
        <w:rPr>
          <w:rFonts w:ascii="Arial" w:hAnsi="Arial" w:cs="Arial"/>
          <w:sz w:val="24"/>
          <w:szCs w:val="24"/>
        </w:rPr>
        <w:t>Complete data analyses from Table 1 are provided for comparison. All ORs were adjusted for age.</w:t>
      </w:r>
    </w:p>
    <w:p w14:paraId="45822FFA" w14:textId="77777777" w:rsidR="006747D6" w:rsidRDefault="006747D6" w:rsidP="006747D6">
      <w:pPr>
        <w:tabs>
          <w:tab w:val="left" w:pos="1560"/>
        </w:tabs>
      </w:pPr>
    </w:p>
    <w:p w14:paraId="2E775294" w14:textId="77777777" w:rsidR="006747D6" w:rsidRDefault="006747D6" w:rsidP="006747D6"/>
    <w:p w14:paraId="32A7B98E" w14:textId="77777777" w:rsidR="006747D6" w:rsidRDefault="006747D6" w:rsidP="006747D6"/>
    <w:p w14:paraId="6786427E" w14:textId="77777777" w:rsidR="006747D6" w:rsidRDefault="006747D6" w:rsidP="006747D6"/>
    <w:p w14:paraId="24B1C7AC" w14:textId="77777777" w:rsidR="006747D6" w:rsidRDefault="006747D6" w:rsidP="006747D6"/>
    <w:p w14:paraId="5345DA8A" w14:textId="77777777" w:rsidR="006747D6" w:rsidRDefault="006747D6" w:rsidP="006747D6"/>
    <w:sectPr w:rsidR="006747D6" w:rsidSect="009D6E6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3C885" w14:textId="77777777" w:rsidR="00C769F2" w:rsidRDefault="00C769F2" w:rsidP="00CC389C">
      <w:pPr>
        <w:spacing w:after="0" w:line="240" w:lineRule="auto"/>
      </w:pPr>
      <w:r>
        <w:separator/>
      </w:r>
    </w:p>
  </w:endnote>
  <w:endnote w:type="continuationSeparator" w:id="0">
    <w:p w14:paraId="71573BBF" w14:textId="77777777" w:rsidR="00C769F2" w:rsidRDefault="00C769F2" w:rsidP="00CC3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564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DAD1C" w14:textId="53756C65" w:rsidR="00F64FE2" w:rsidRDefault="00F64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AEC43" w14:textId="77777777" w:rsidR="00F64FE2" w:rsidRDefault="00F6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994C1" w14:textId="77777777" w:rsidR="00C769F2" w:rsidRDefault="00C769F2" w:rsidP="00CC389C">
      <w:pPr>
        <w:spacing w:after="0" w:line="240" w:lineRule="auto"/>
      </w:pPr>
      <w:r>
        <w:separator/>
      </w:r>
    </w:p>
  </w:footnote>
  <w:footnote w:type="continuationSeparator" w:id="0">
    <w:p w14:paraId="45F34033" w14:textId="77777777" w:rsidR="00C769F2" w:rsidRDefault="00C769F2" w:rsidP="00CC3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6A"/>
    <w:rsid w:val="0003627E"/>
    <w:rsid w:val="0003628A"/>
    <w:rsid w:val="00037CFF"/>
    <w:rsid w:val="00071A33"/>
    <w:rsid w:val="000B3F3C"/>
    <w:rsid w:val="0012048E"/>
    <w:rsid w:val="00146C57"/>
    <w:rsid w:val="00164130"/>
    <w:rsid w:val="001814E6"/>
    <w:rsid w:val="0019252C"/>
    <w:rsid w:val="00196479"/>
    <w:rsid w:val="001A5F2D"/>
    <w:rsid w:val="001D2A80"/>
    <w:rsid w:val="001E4B21"/>
    <w:rsid w:val="00231FBA"/>
    <w:rsid w:val="002501AA"/>
    <w:rsid w:val="00252FED"/>
    <w:rsid w:val="00290AE8"/>
    <w:rsid w:val="00293BAD"/>
    <w:rsid w:val="002D518C"/>
    <w:rsid w:val="002E533B"/>
    <w:rsid w:val="003314E2"/>
    <w:rsid w:val="003343C9"/>
    <w:rsid w:val="00344050"/>
    <w:rsid w:val="00363C08"/>
    <w:rsid w:val="00394FAC"/>
    <w:rsid w:val="003A24C2"/>
    <w:rsid w:val="003C2081"/>
    <w:rsid w:val="003C68AB"/>
    <w:rsid w:val="003F74CA"/>
    <w:rsid w:val="004733D2"/>
    <w:rsid w:val="00487A81"/>
    <w:rsid w:val="004D346A"/>
    <w:rsid w:val="004D4AF6"/>
    <w:rsid w:val="00517491"/>
    <w:rsid w:val="00523C0D"/>
    <w:rsid w:val="00534FF8"/>
    <w:rsid w:val="00544D43"/>
    <w:rsid w:val="00597E77"/>
    <w:rsid w:val="005B3825"/>
    <w:rsid w:val="005B7923"/>
    <w:rsid w:val="005F592D"/>
    <w:rsid w:val="00606788"/>
    <w:rsid w:val="00614C17"/>
    <w:rsid w:val="00617BD1"/>
    <w:rsid w:val="00641EA0"/>
    <w:rsid w:val="00661DA6"/>
    <w:rsid w:val="006747D6"/>
    <w:rsid w:val="00680091"/>
    <w:rsid w:val="00687FD5"/>
    <w:rsid w:val="006B55F7"/>
    <w:rsid w:val="006E119F"/>
    <w:rsid w:val="007523C1"/>
    <w:rsid w:val="00760512"/>
    <w:rsid w:val="0076463B"/>
    <w:rsid w:val="00785F75"/>
    <w:rsid w:val="007865F7"/>
    <w:rsid w:val="00796E8B"/>
    <w:rsid w:val="007D5AC7"/>
    <w:rsid w:val="007E79FF"/>
    <w:rsid w:val="00801EFB"/>
    <w:rsid w:val="008379E0"/>
    <w:rsid w:val="00847A93"/>
    <w:rsid w:val="00856D9E"/>
    <w:rsid w:val="00870BD8"/>
    <w:rsid w:val="00874C29"/>
    <w:rsid w:val="00883D88"/>
    <w:rsid w:val="008860FD"/>
    <w:rsid w:val="008951C0"/>
    <w:rsid w:val="008B0723"/>
    <w:rsid w:val="008B0861"/>
    <w:rsid w:val="008F73DA"/>
    <w:rsid w:val="00935F95"/>
    <w:rsid w:val="00957498"/>
    <w:rsid w:val="00980CB2"/>
    <w:rsid w:val="00991C05"/>
    <w:rsid w:val="00997B3F"/>
    <w:rsid w:val="009B14F9"/>
    <w:rsid w:val="009C5281"/>
    <w:rsid w:val="009C60A8"/>
    <w:rsid w:val="009D6E6A"/>
    <w:rsid w:val="009F3EEC"/>
    <w:rsid w:val="00A040D2"/>
    <w:rsid w:val="00A042EB"/>
    <w:rsid w:val="00A36437"/>
    <w:rsid w:val="00A54DAA"/>
    <w:rsid w:val="00A56681"/>
    <w:rsid w:val="00AA2A36"/>
    <w:rsid w:val="00AD6126"/>
    <w:rsid w:val="00AF4E77"/>
    <w:rsid w:val="00B0668F"/>
    <w:rsid w:val="00B55DA7"/>
    <w:rsid w:val="00C27B17"/>
    <w:rsid w:val="00C4379A"/>
    <w:rsid w:val="00C769F2"/>
    <w:rsid w:val="00CC2DE4"/>
    <w:rsid w:val="00CC389C"/>
    <w:rsid w:val="00CC3D5D"/>
    <w:rsid w:val="00CE4366"/>
    <w:rsid w:val="00D07447"/>
    <w:rsid w:val="00D25A53"/>
    <w:rsid w:val="00D30DAC"/>
    <w:rsid w:val="00D314E5"/>
    <w:rsid w:val="00D472BB"/>
    <w:rsid w:val="00D947BF"/>
    <w:rsid w:val="00DA0555"/>
    <w:rsid w:val="00DB10A1"/>
    <w:rsid w:val="00DF4DE2"/>
    <w:rsid w:val="00E01939"/>
    <w:rsid w:val="00E03D2F"/>
    <w:rsid w:val="00E26A2B"/>
    <w:rsid w:val="00E47D43"/>
    <w:rsid w:val="00E85986"/>
    <w:rsid w:val="00E9037E"/>
    <w:rsid w:val="00EB0A38"/>
    <w:rsid w:val="00EF290C"/>
    <w:rsid w:val="00F47A05"/>
    <w:rsid w:val="00F636B0"/>
    <w:rsid w:val="00F64FE2"/>
    <w:rsid w:val="00F71DC5"/>
    <w:rsid w:val="00F80106"/>
    <w:rsid w:val="00FA67F0"/>
    <w:rsid w:val="00FC7692"/>
    <w:rsid w:val="00FD4D00"/>
    <w:rsid w:val="00F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A3D1"/>
  <w15:chartTrackingRefBased/>
  <w15:docId w15:val="{3C216F99-9DC4-4068-820C-E76484B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9C"/>
  </w:style>
  <w:style w:type="paragraph" w:styleId="Footer">
    <w:name w:val="footer"/>
    <w:basedOn w:val="Normal"/>
    <w:link w:val="Foot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Philip Cooper</cp:lastModifiedBy>
  <cp:revision>4</cp:revision>
  <cp:lastPrinted>2021-08-31T14:14:00Z</cp:lastPrinted>
  <dcterms:created xsi:type="dcterms:W3CDTF">2021-11-08T22:31:00Z</dcterms:created>
  <dcterms:modified xsi:type="dcterms:W3CDTF">2021-11-09T16:55:00Z</dcterms:modified>
</cp:coreProperties>
</file>